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>
      <w:pPr>
        <w:rPr>
          <w:rFonts w:ascii="Times New Roman" w:hAnsi="Times New Roman" w:eastAsia="Palatino Linotype"/>
          <w:sz w:val="20"/>
          <w:szCs w:val="20"/>
        </w:rPr>
      </w:pPr>
    </w:p>
    <w:p>
      <w:pPr>
        <w:ind w:firstLine="402" w:firstLineChars="200"/>
        <w:jc w:val="center"/>
        <w:rPr>
          <w:rFonts w:ascii="Calibri" w:hAnsi="Calibri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sz w:val="20"/>
          <w:szCs w:val="22"/>
        </w:rPr>
        <w:t xml:space="preserve">Table S1. </w:t>
      </w:r>
      <w:r>
        <w:rPr>
          <w:rFonts w:ascii="Times New Roman" w:hAnsi="Times New Roman"/>
          <w:sz w:val="20"/>
          <w:szCs w:val="22"/>
        </w:rPr>
        <w:t>Primers for PCR amplification of human antibody variable genes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7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>Primers for primary amplifications of V</w:t>
            </w: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 xml:space="preserve">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1aBACK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CAGGTGCAGCTGGTGCAGTC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2aBACK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CAGGTCAA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TTA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GGGAGTC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3aBACK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GAGGTGCAGCTGGTGGAGTCTGG-3’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4aBACK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CAGGTGCAGCTGCAGGAGTCGGG-3’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5aBACK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GAGGTGCAGCTGTTGCAGTCTGC-3’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6aBACK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CAG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GTA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AGCTGCAGCAGTC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l-2FOR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CGCCTCCAC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GAGGAGACGGTGACCAGGGTG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3FOR</w:t>
            </w:r>
            <w:r>
              <w:rPr>
                <w:rFonts w:ascii="Times New Roman" w:hAnsi="Times New Roman" w:eastAsia="Times New Roman"/>
                <w:spacing w:val="-6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CGCCTCCAC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GAAGAGACGGTGA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 xml:space="preserve">CAT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4-5FOR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CGCCTCCAC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TGAGGAGACGGTGACCAGGGTTCC-3’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6FOR</w:t>
            </w:r>
            <w:r>
              <w:rPr>
                <w:rFonts w:ascii="Times New Roman" w:hAnsi="Times New Roman" w:eastAsia="Times New Roman"/>
                <w:spacing w:val="-6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CGCCTCCAC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GAGGAGACGGTGACCG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>Primers for primary amplifications of Vκ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κ1a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AT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AG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CCAGT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κ2a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G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TTGTG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TCAGT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κ3a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A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TGTTGACGCAGT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κ4a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AT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TG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CCAGT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κ5a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A</w:t>
            </w:r>
            <w:r>
              <w:rPr>
                <w:rFonts w:ascii="Times New Roman" w:hAnsi="Times New Roman" w:eastAsia="Times New Roman"/>
                <w:spacing w:val="-18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GACACTCACGCAGT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κ6a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A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TGCTGACTCAGT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κ1</w:t>
            </w:r>
            <w:r>
              <w:rPr>
                <w:rFonts w:ascii="Times New Roman" w:hAnsi="Times New Roman" w:eastAsia="Times New Roman"/>
                <w:spacing w:val="-1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FO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ACGTTT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G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TCCAC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κ2</w:t>
            </w:r>
            <w:r>
              <w:rPr>
                <w:rFonts w:ascii="Times New Roman" w:hAnsi="Times New Roman" w:eastAsia="Times New Roman"/>
                <w:spacing w:val="-1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FO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ACGTTT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G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TCCAG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κ3</w:t>
            </w:r>
            <w:r>
              <w:rPr>
                <w:rFonts w:ascii="Times New Roman" w:hAnsi="Times New Roman" w:eastAsia="Times New Roman"/>
                <w:spacing w:val="-1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FO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ACGTTT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 xml:space="preserve">GAT 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ACT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κ4</w:t>
            </w:r>
            <w:r>
              <w:rPr>
                <w:rFonts w:ascii="Times New Roman" w:hAnsi="Times New Roman" w:eastAsia="Times New Roman"/>
                <w:spacing w:val="-1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FO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ACGTTT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G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TCCAC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κ5</w:t>
            </w:r>
            <w:r>
              <w:rPr>
                <w:rFonts w:ascii="Times New Roman" w:hAnsi="Times New Roman" w:eastAsia="Times New Roman"/>
                <w:spacing w:val="-1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FO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ACGTTT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A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TCCAGTCGT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ind w:left="0"/>
              <w:rPr>
                <w:rFonts w:eastAsia="Times New Roman" w:cs="Palatino Linotype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Primers for primary amplifications of Vλ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λ1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 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AGTCTGTGTTGACGCAGCCG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λ2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 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AGTCTGCCCTGACTCAGCC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λ3a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 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CC</w:t>
            </w:r>
            <w:r>
              <w:rPr>
                <w:rFonts w:ascii="Times New Roman" w:hAnsi="Times New Roman" w:eastAsia="Times New Roman"/>
                <w:spacing w:val="-8"/>
                <w:sz w:val="20"/>
                <w:szCs w:val="22"/>
              </w:rPr>
              <w:t>T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TGCTGACTCAGCCA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λ3b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 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CTTCTGAGCTGACTCAGGA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L4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</w:t>
            </w:r>
            <w:r>
              <w:rPr>
                <w:rFonts w:hint="eastAsia" w:ascii="Times New Roman" w:hAnsi="Times New Roman" w:eastAsia="Times New Roman"/>
                <w:sz w:val="20"/>
                <w:szCs w:val="22"/>
              </w:rPr>
              <w:t>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 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AGCCTGTGCTGACTCARY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λ5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 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AGGCTGTGCTCACTCAGCCG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λ6BACK</w:t>
            </w:r>
            <w:r>
              <w:rPr>
                <w:rFonts w:ascii="Times New Roman" w:hAnsi="Times New Roman" w:eastAsia="Times New Roman"/>
                <w:spacing w:val="-2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plu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 xml:space="preserve">5’- </w:t>
            </w:r>
            <w:r>
              <w:rPr>
                <w:rFonts w:ascii="Times New Roman" w:hAnsi="Times New Roman" w:eastAsia="Times New Roman"/>
                <w:sz w:val="20"/>
                <w:szCs w:val="22"/>
                <w:u w:val="double"/>
              </w:rPr>
              <w:t>TGGCGGATCG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TT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TGACTCAGCCC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λ1FO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AC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TA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CGGTGAC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λ2-3FO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AC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TA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CGGTCAG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Jλ7FO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GACGGTCAGCTGGG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>Primers for second amplifications of V</w:t>
            </w:r>
            <w:r>
              <w:rPr>
                <w:rFonts w:ascii="Times New Roman" w:hAnsi="Times New Roman" w:eastAsia="Times New Roman"/>
                <w:b/>
                <w:bCs/>
                <w:szCs w:val="21"/>
              </w:rPr>
              <w:t>H</w:t>
            </w: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 xml:space="preserve">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1aBACKSfi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TCCTCGCAACTGC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GCCCAGCCGGC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TGGCCCAGGTGCAG CTGGTGCAGTCTGG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2aBACKSfi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TCCTCGCAACGC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GCCCAGCCGGCC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CCCAGGTCAA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 xml:space="preserve">TTA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GGGAGTC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3aBACKSfi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TCCTCGCAACTGC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GCCCAGCCGGCC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CCGAGGTGCAGCTGGTGGAGTC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4aBACKSfi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TCCTCGCAACTGC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GCCCAGCCGGCC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CCCAGGTGCAGCTG CAGGAGTCG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5aBACKSfi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TCCTCGCAACTGC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GCCCAGCCGGCC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CCGAGGTGCAGCTG TTGCAGTC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V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6aBACKSf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TCCTCGCAACTGC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GCCCAGCCGGC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TGGCCCAGGTACAGCTG CAGCAGTC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Linker-</w:t>
            </w:r>
            <w:r>
              <w:rPr>
                <w:rFonts w:hint="eastAsia" w:ascii="Times New Roman" w:hAnsi="Times New Roman" w:eastAsia="Times New Roman"/>
                <w:sz w:val="20"/>
                <w:szCs w:val="22"/>
              </w:rPr>
              <w:t>r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CGATCCGCCACCGCCAGAACCACCTCCGCCTGAACCGCCTCCA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20"/>
                <w:szCs w:val="22"/>
              </w:rPr>
              <w:t>Primers for second amplifications of V</w:t>
            </w:r>
            <w:r>
              <w:rPr>
                <w:rFonts w:hint="eastAsia" w:eastAsia="Times New Roman"/>
                <w:b/>
                <w:bCs/>
                <w:sz w:val="20"/>
                <w:szCs w:val="22"/>
              </w:rPr>
              <w:t xml:space="preserve">κ </w:t>
            </w:r>
            <w:r>
              <w:rPr>
                <w:rFonts w:hint="eastAsia" w:ascii="Times New Roman" w:hAnsi="Times New Roman" w:eastAsia="Times New Roman"/>
                <w:b/>
                <w:bCs/>
                <w:sz w:val="20"/>
                <w:szCs w:val="22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Jκ1FORNot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GTTT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G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TTCCAC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Jκ2FORNot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GTTT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G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TCCAG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Jκ3FORNot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GTTT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GATAT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ACT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Jκ4FORNot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GTTT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GA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CTCCAC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 xml:space="preserve">HuJκ5FORNot 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GTTTAATCTCCAGTCGT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Linker-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GTGGAGGCGGTTCAGGCGGAGGTGGTTCTGGCGGTGGCGGAT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>Primers for second amplifications of Vλ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Jλ1FORNot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TA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CGGTGAC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uJλ2-3FORNot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ACC</w:t>
            </w:r>
            <w:r>
              <w:rPr>
                <w:rFonts w:ascii="Times New Roman" w:hAnsi="Times New Roman" w:eastAsia="Times New Roman"/>
                <w:spacing w:val="-4"/>
                <w:sz w:val="20"/>
                <w:szCs w:val="22"/>
              </w:rPr>
              <w:t>TA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CGGTCAGCTTGG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HL7FORNot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AGGACGGTCAGCTGGG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position w:val="-10"/>
                <w:sz w:val="20"/>
                <w:szCs w:val="22"/>
              </w:rPr>
              <w:t>Linker-s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GTGGAGGCGGTTCAGGCGGAGGTGGTTCTGGCGGTGGCGGAT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 xml:space="preserve">Primers for for 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2"/>
                <w:lang w:val="en-US" w:eastAsia="zh-CN"/>
              </w:rPr>
              <w:t>third</w:t>
            </w: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 xml:space="preserve"> amplifications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2"/>
                <w:lang w:val="en-US" w:eastAsia="zh-CN"/>
              </w:rPr>
              <w:t xml:space="preserve"> for </w:t>
            </w: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>assembling V</w:t>
            </w: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b/>
                <w:bCs/>
                <w:sz w:val="20"/>
                <w:szCs w:val="22"/>
              </w:rPr>
              <w:t>-(G4S1)3 linker-VL scF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Sfi I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TCCTCGCAACTGC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GCCCAGCCGGCC</w:t>
            </w:r>
            <w:r>
              <w:rPr>
                <w:rFonts w:ascii="Times New Roman" w:hAnsi="Times New Roman" w:eastAsia="Times New Roman"/>
                <w:spacing w:val="-5"/>
                <w:sz w:val="20"/>
                <w:szCs w:val="22"/>
              </w:rPr>
              <w:t>ATG</w:t>
            </w:r>
            <w:r>
              <w:rPr>
                <w:rFonts w:ascii="Times New Roman" w:hAnsi="Times New Roman" w:eastAsia="Times New Roman"/>
                <w:spacing w:val="-27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G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Not I</w:t>
            </w:r>
          </w:p>
        </w:tc>
        <w:tc>
          <w:tcPr>
            <w:tcW w:w="65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GAGTCATTCTCGACTT</w:t>
            </w:r>
            <w:r>
              <w:rPr>
                <w:rFonts w:ascii="Times New Roman" w:hAnsi="Times New Roman" w:eastAsia="Times New Roman"/>
                <w:sz w:val="20"/>
                <w:szCs w:val="22"/>
                <w:u w:val="single"/>
              </w:rPr>
              <w:t>GCGGCCGC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-3’</w:t>
            </w:r>
          </w:p>
        </w:tc>
      </w:tr>
    </w:tbl>
    <w:p>
      <w:pPr>
        <w:pStyle w:val="4"/>
        <w:spacing w:before="4" w:beforeAutospacing="0"/>
        <w:ind w:left="0"/>
        <w:rPr>
          <w:rFonts w:ascii="Times New Roman" w:hAnsi="Times New Roman" w:eastAsia="Palatino Linotype" w:cs="Times New Roman"/>
          <w:sz w:val="20"/>
          <w:szCs w:val="20"/>
        </w:rPr>
      </w:pPr>
      <w:r>
        <w:rPr>
          <w:rFonts w:ascii="Times New Roman" w:hAnsi="Times New Roman" w:eastAsia="Palatino Linotype" w:cs="Times New Roman"/>
          <w:sz w:val="20"/>
          <w:szCs w:val="20"/>
        </w:rPr>
        <w:t>Double underline: linker; Underline: restriction sites.</w:t>
      </w:r>
    </w:p>
    <w:p>
      <w:pPr>
        <w:rPr>
          <w:rFonts w:ascii="Times New Roman" w:hAnsi="Times New Roman" w:eastAsia="Palatino Linotype"/>
          <w:sz w:val="20"/>
          <w:szCs w:val="20"/>
        </w:rPr>
      </w:pPr>
    </w:p>
    <w:p>
      <w:r>
        <w:t xml:space="preserve"> </w:t>
      </w:r>
    </w:p>
    <w:p>
      <w:pPr>
        <w:ind w:firstLine="402" w:firstLineChars="200"/>
        <w:jc w:val="center"/>
      </w:pPr>
      <w:r>
        <w:rPr>
          <w:rFonts w:ascii="Times New Roman" w:hAnsi="Times New Roman" w:cs="Times New Roman"/>
          <w:b/>
          <w:bCs/>
          <w:sz w:val="20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ascii="Times New Roman" w:hAnsi="Times New Roman"/>
          <w:b/>
          <w:sz w:val="20"/>
          <w:szCs w:val="22"/>
        </w:rPr>
        <w:t>Table S</w:t>
      </w:r>
      <w:r>
        <w:rPr>
          <w:rFonts w:hint="eastAsia" w:ascii="Times New Roman" w:hAnsi="Times New Roman"/>
          <w:b/>
          <w:sz w:val="20"/>
          <w:szCs w:val="22"/>
        </w:rPr>
        <w:t>2</w:t>
      </w:r>
      <w:r>
        <w:rPr>
          <w:rFonts w:ascii="Times New Roman" w:hAnsi="Times New Roman"/>
          <w:b/>
          <w:sz w:val="20"/>
          <w:szCs w:val="22"/>
        </w:rPr>
        <w:t xml:space="preserve">. </w:t>
      </w:r>
      <w:r>
        <w:rPr>
          <w:rFonts w:hint="eastAsia" w:ascii="Times New Roman" w:hAnsi="Times New Roman"/>
          <w:sz w:val="20"/>
          <w:szCs w:val="22"/>
        </w:rPr>
        <w:t>DNA sequences of</w:t>
      </w:r>
      <w:r>
        <w:rPr>
          <w:rFonts w:ascii="Times New Roman" w:hAnsi="Times New Roman"/>
          <w:sz w:val="20"/>
          <w:szCs w:val="22"/>
        </w:rPr>
        <w:t xml:space="preserve"> </w:t>
      </w:r>
      <w:r>
        <w:rPr>
          <w:rFonts w:hint="eastAsia" w:ascii="Times New Roman" w:hAnsi="Times New Roman"/>
          <w:sz w:val="20"/>
          <w:szCs w:val="22"/>
        </w:rPr>
        <w:t>IgG1format antibody</w:t>
      </w:r>
      <w:r>
        <w:rPr>
          <w:rFonts w:ascii="Times New Roman" w:hAnsi="Times New Roman"/>
          <w:sz w:val="20"/>
          <w:szCs w:val="22"/>
        </w:rPr>
        <w:t>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74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2"/>
              </w:rPr>
              <w:t>Sequences of heavy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>Signal peptide</w:t>
            </w:r>
          </w:p>
        </w:tc>
        <w:tc>
          <w:tcPr>
            <w:tcW w:w="7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hint="eastAsia"/>
              </w:rPr>
              <w:t>ATGGACATGAGGGTGCCAGCTCAGCTGCTGGGACTGCTGCTGCTGTGGCTGCCTGGAGCGCGCTGT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The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variable region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 gene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 xml:space="preserve"> of the heavy 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chain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(V</w:t>
            </w:r>
            <w:r>
              <w:rPr>
                <w:rFonts w:ascii="Times New Roman" w:hAnsi="Times New Roman" w:eastAsia="Times New Roman"/>
                <w:sz w:val="16"/>
                <w:szCs w:val="20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)</w:t>
            </w:r>
          </w:p>
        </w:tc>
        <w:tc>
          <w:tcPr>
            <w:tcW w:w="7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hint="eastAsia"/>
              </w:rPr>
              <w:t>CAGGTGCAGCTGGTGCAATCTGGGGCAGAGGTGAAAAAGCCCGGGGAGTCTCTGAAGATCTCCTGTAAGGGTTCTGGATACAAGTTTACCAGTTACTGGATCGCCTGGGTGCGCCAGATGCCCGGGAAAGGTCTGGAGTGGATGGGGATCATCTATCCTGGTGGCTCTGATACCAGATACAGCCCGTCCTTCCAAGGCCAGGTCACCATCTCAGACGACAGGTCCAGCAGCACCACCTACCTGCAGTGGAGCAGCCTGAAGGCCTCGGACACCGCCATATATTACTGTGCGAGACTCGGGGGGGCTATGGACGTCTGGGGCCAGGGGACCACGGTCACCGTCTCCTCA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The constant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region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 gene   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 xml:space="preserve"> of the heavy 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chain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(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>C</w:t>
            </w:r>
            <w:r>
              <w:rPr>
                <w:rFonts w:ascii="Times New Roman" w:hAnsi="Times New Roman" w:eastAsia="Times New Roman"/>
                <w:sz w:val="16"/>
                <w:szCs w:val="20"/>
                <w:vertAlign w:val="subscript"/>
              </w:rPr>
              <w:t>H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)</w:t>
            </w:r>
          </w:p>
        </w:tc>
        <w:tc>
          <w:tcPr>
            <w:tcW w:w="7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hint="eastAsia"/>
              </w:rPr>
              <w:t>GCGTCGACAAAGGGACCATCCGTGTTCCCACTGGCTCCCAGCTCTAAGTCCACCAGCGGAGGAACAGCCGCTCTGGGCTGTCTGGTGAAGGACTATTTCCCAGAGCCCGTGACCGTGAGCTGGAACTCTGGCGCCCTGACCAGCGGAGTGCATACATTTCCTGCTGTGCTGCAGTCCAGCGGCCTGTACTCTCTGTCTTCCGTGGTGACCGTGCCAAGCTCTTCCCTGGGCACCCAGACATATATCTGCAACGTGAATCACAAGCCAAGCAATACAAAGGTGGATAAGAGGGTGGAGCCCAAGTCTTGTGACAAGACCCATACATGCCCCCCTTGTCCTGCTCCAGAGCTGCTGGGAGGACCATCCGTGTTCCTGTTTCCACCCAAGCCTAAGGATACCCTGATGATCTCCCGGACCCCAGAGGTGACATGCGTGGTGGTGGATGTGAGCCACGAGGACCCCGAGGTGAAGTTTAACTGGTACGTGGACGGCGTGGAGGTGCATAATGCTAAGACCAAGCCTAGGGAGGAGCAGTACAACTCTACCTATCGGGTGGTGTCCGTGCTGACAGTGCTGCACCAGGATTGGCTGAACGGCAAGGAGTATAAGTGCAAGGTGTCTAATAAGGCCCTGCCCGCTCCTATCGAGAAGACCATCTCCAAGGCCAAGGGCCAGCCTAGGGAGCCACAGGTGTACACACTGCCTCCATCTCGGGATGAGCTGACCAAGAACCAGGTGTCCCTGACATGTCTGGTGAAGGGCTTCTATCCCTCCGACATCGCTGTGGAGTGGGAGAGCAATGGCCAGCCTGAGAACAATTACAAGACCACACCCCCTGTGCTGGATTCCGACGGCAGCTTCTTTCTGTATAGCAAGCTGACCGTGGACAAGTCTCGCTGGCAGCAGGGCAACGTGTTTTCTTGTTCCGTGATGCATGAGGCCCTGCACAATCATTACACACAGAAGAGCCTGTCTCTGTCCCCAGGCAAGTA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2"/>
              </w:rPr>
              <w:t>Sequences of light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>Signal peptide</w:t>
            </w:r>
          </w:p>
        </w:tc>
        <w:tc>
          <w:tcPr>
            <w:tcW w:w="7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hint="eastAsia"/>
              </w:rPr>
              <w:t>ATGGACATGAGGGTGCCAGCTCAGCTGCTGGGACTGCTGCTGCTGTGGCTGCCTGGAGCGCGCTGT-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The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variable region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 xml:space="preserve">gene of the 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>light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chain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(V</w:t>
            </w:r>
            <w:r>
              <w:rPr>
                <w:rFonts w:hint="eastAsia" w:ascii="Times New Roman" w:hAnsi="Times New Roman" w:eastAsia="Times New Roman"/>
                <w:sz w:val="16"/>
                <w:szCs w:val="20"/>
                <w:vertAlign w:val="subscript"/>
              </w:rPr>
              <w:t>L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)</w:t>
            </w:r>
          </w:p>
        </w:tc>
        <w:tc>
          <w:tcPr>
            <w:tcW w:w="7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Calibri" w:hAnsi="Calibri" w:eastAsia="Times New Roman"/>
                <w:sz w:val="20"/>
                <w:szCs w:val="22"/>
              </w:rPr>
            </w:pPr>
            <w:r>
              <w:rPr>
                <w:rFonts w:hint="eastAsia"/>
              </w:rPr>
              <w:t>TCCTATGTGCTGACTCAGCCACCCTCAGTGTCCGTGTCCCCAGGACAGACAGTCAGCATAACCTGCTCTGGAGATAAATTGGGGAATAAATACGCTTCCTGGTATCAGCAGAGGCCAGGCCAGTCCCCTATACTGGTCATCTATCAAGATACCAAGCGGCCCTCAGGGATCCCTGAGCGATTCTCTGGCTCCAACTCTGGGAACACAGCCACTCTGACCATCAGCGGGACCCAGGCTATGGATGAGGCTGACTATTACTGTCAGGCGTGGGACAGCAACACTGCCTTCTTCGGGACTGGGACCAAGTTAACCG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The constant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region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 gene   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 xml:space="preserve"> of the 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>light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 xml:space="preserve">chain 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(</w:t>
            </w:r>
            <w:r>
              <w:rPr>
                <w:rFonts w:hint="eastAsia" w:ascii="Times New Roman" w:hAnsi="Times New Roman" w:eastAsia="Times New Roman"/>
                <w:sz w:val="16"/>
                <w:szCs w:val="20"/>
              </w:rPr>
              <w:t>C</w:t>
            </w:r>
            <w:r>
              <w:rPr>
                <w:rFonts w:hint="eastAsia" w:ascii="Times New Roman" w:hAnsi="Times New Roman" w:eastAsia="Times New Roman"/>
                <w:sz w:val="16"/>
                <w:szCs w:val="20"/>
                <w:vertAlign w:val="subscript"/>
              </w:rPr>
              <w:t>L</w:t>
            </w:r>
            <w:r>
              <w:rPr>
                <w:rFonts w:ascii="Times New Roman" w:hAnsi="Times New Roman" w:eastAsia="Times New Roman"/>
                <w:sz w:val="16"/>
                <w:szCs w:val="20"/>
              </w:rPr>
              <w:t>)</w:t>
            </w:r>
          </w:p>
        </w:tc>
        <w:tc>
          <w:tcPr>
            <w:tcW w:w="7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2"/>
              </w:rPr>
            </w:pPr>
            <w:r>
              <w:rPr>
                <w:rFonts w:ascii="Times New Roman" w:hAnsi="Times New Roman" w:eastAsia="Times New Roman"/>
                <w:sz w:val="20"/>
                <w:szCs w:val="22"/>
              </w:rPr>
              <w:t>5’-</w:t>
            </w:r>
            <w:r>
              <w:rPr>
                <w:rFonts w:hint="eastAsia"/>
              </w:rPr>
              <w:t>GGCCAGCCAAAGGCTGCTCCATCTGTGACCCTGTTCCCACCTTCCAGCGAGGAGCTGCAGGCCAACAAGGCTACCCTGGTGTGCCTGATCTCCGACTTTTACCCAGGAGCTGTGACAGTGGCTTGGAAGGCTGATTCTTCCCCTGTGAAGGCTGGCGTGGAGACCACAACCCCATCTAAGCAGTCCAACAATAAGTACGCCGCCTCCTCTTATCTGAGCCTGACCCCCGAGCAGTGGAAGTCTCACAGGTCCTATAGCTGCCAGGTGACACATGAGGGCTCCACAGTGGAGAAGACCGTGGCCCCTACAGAGTGTAGCTAG</w:t>
            </w:r>
            <w:r>
              <w:rPr>
                <w:rFonts w:ascii="Times New Roman" w:hAnsi="Times New Roman" w:eastAsia="Times New Roman"/>
                <w:sz w:val="20"/>
                <w:szCs w:val="22"/>
              </w:rPr>
              <w:t>-3’</w:t>
            </w:r>
          </w:p>
        </w:tc>
      </w:tr>
    </w:tbl>
    <w:p/>
    <w:p>
      <w:pPr>
        <w:tabs>
          <w:tab w:val="left" w:pos="3000"/>
        </w:tabs>
        <w:rPr>
          <w:rFonts w:ascii="Times New Roman" w:hAnsi="Times New Roman" w:cs="Times New Roman"/>
        </w:rPr>
      </w:pPr>
    </w:p>
    <w:p>
      <w:pPr>
        <w:tabs>
          <w:tab w:val="left" w:pos="3000"/>
        </w:tabs>
        <w:rPr>
          <w:rFonts w:ascii="Times New Roman" w:hAnsi="Times New Roman" w:cs="Times New Roman"/>
        </w:rPr>
      </w:pPr>
    </w:p>
    <w:p>
      <w:pPr>
        <w:ind w:firstLine="2209" w:firstLineChars="1100"/>
        <w:jc w:val="both"/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ascii="Times New Roman" w:hAnsi="Times New Roman"/>
          <w:b/>
          <w:sz w:val="20"/>
          <w:szCs w:val="22"/>
        </w:rPr>
        <w:t>Table S</w:t>
      </w:r>
      <w:r>
        <w:rPr>
          <w:rFonts w:hint="eastAsia" w:ascii="Times New Roman" w:hAnsi="Times New Roman"/>
          <w:b/>
          <w:sz w:val="20"/>
          <w:szCs w:val="22"/>
        </w:rPr>
        <w:t>3</w:t>
      </w:r>
      <w:r>
        <w:rPr>
          <w:rFonts w:ascii="Times New Roman" w:hAnsi="Times New Roman"/>
          <w:b/>
          <w:sz w:val="20"/>
          <w:szCs w:val="22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linical scoring data</w:t>
      </w:r>
      <w:r>
        <w:rPr>
          <w:rFonts w:hint="eastAsia"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CIA mice</w:t>
      </w:r>
    </w:p>
    <w:tbl>
      <w:tblPr>
        <w:tblStyle w:val="7"/>
        <w:tblW w:w="915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"/>
        <w:gridCol w:w="240"/>
        <w:gridCol w:w="193"/>
        <w:gridCol w:w="203"/>
        <w:gridCol w:w="203"/>
        <w:gridCol w:w="203"/>
        <w:gridCol w:w="203"/>
        <w:gridCol w:w="203"/>
        <w:gridCol w:w="203"/>
        <w:gridCol w:w="203"/>
        <w:gridCol w:w="203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37"/>
        <w:gridCol w:w="240"/>
        <w:gridCol w:w="211"/>
        <w:gridCol w:w="204"/>
        <w:gridCol w:w="240"/>
        <w:gridCol w:w="168"/>
        <w:gridCol w:w="204"/>
        <w:gridCol w:w="240"/>
        <w:gridCol w:w="168"/>
        <w:gridCol w:w="204"/>
        <w:gridCol w:w="204"/>
        <w:gridCol w:w="204"/>
        <w:gridCol w:w="2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1"/>
                <w:szCs w:val="11"/>
                <w:lang w:bidi="ar"/>
              </w:rPr>
              <w:t>Day</w:t>
            </w:r>
          </w:p>
        </w:tc>
        <w:tc>
          <w:tcPr>
            <w:tcW w:w="2057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1"/>
                <w:szCs w:val="11"/>
                <w:lang w:bidi="ar"/>
              </w:rPr>
            </w:pPr>
            <w:r>
              <w:rPr>
                <w:rFonts w:ascii="Arial" w:hAnsi="Arial" w:eastAsia="宋体" w:cs="Arial"/>
                <w:sz w:val="15"/>
                <w:szCs w:val="15"/>
              </w:rPr>
              <w:t>Control</w:t>
            </w:r>
          </w:p>
        </w:tc>
        <w:tc>
          <w:tcPr>
            <w:tcW w:w="2400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1"/>
                <w:szCs w:val="11"/>
                <w:lang w:bidi="ar"/>
              </w:rPr>
            </w:pPr>
            <w:r>
              <w:rPr>
                <w:rFonts w:ascii="Arial" w:hAnsi="Arial" w:eastAsia="宋体" w:cs="Arial"/>
                <w:sz w:val="15"/>
                <w:szCs w:val="15"/>
              </w:rPr>
              <w:t>CIA+control IgG(5mg/kg)</w:t>
            </w:r>
          </w:p>
        </w:tc>
        <w:tc>
          <w:tcPr>
            <w:tcW w:w="2368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1"/>
                <w:szCs w:val="11"/>
                <w:lang w:bidi="ar"/>
              </w:rPr>
            </w:pPr>
            <w:r>
              <w:rPr>
                <w:rFonts w:ascii="Arial" w:hAnsi="Arial" w:eastAsia="宋体" w:cs="Arial"/>
                <w:sz w:val="15"/>
                <w:szCs w:val="15"/>
              </w:rPr>
              <w:t>CIA+IgG mut-2(5mg/kg)</w:t>
            </w:r>
          </w:p>
        </w:tc>
        <w:tc>
          <w:tcPr>
            <w:tcW w:w="2076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1"/>
                <w:szCs w:val="11"/>
                <w:lang w:bidi="ar"/>
              </w:rPr>
            </w:pPr>
            <w:r>
              <w:rPr>
                <w:rFonts w:ascii="Arial" w:hAnsi="Arial" w:eastAsia="宋体" w:cs="Arial"/>
                <w:sz w:val="15"/>
                <w:szCs w:val="15"/>
              </w:rPr>
              <w:t>CIA+IgG mut-2(20mg/kg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distribute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7</w:t>
            </w:r>
          </w:p>
        </w:tc>
      </w:tr>
    </w:tbl>
    <w:p>
      <w:pPr>
        <w:rPr>
          <w:sz w:val="18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jMDY0MDllN2U2MDBhMTAwODAwNTQxMjljZjMyOGIifQ=="/>
  </w:docVars>
  <w:rsids>
    <w:rsidRoot w:val="00457660"/>
    <w:rsid w:val="00457660"/>
    <w:rsid w:val="007C3C04"/>
    <w:rsid w:val="00B57A09"/>
    <w:rsid w:val="04B862AB"/>
    <w:rsid w:val="14CB6807"/>
    <w:rsid w:val="150A66AF"/>
    <w:rsid w:val="159C37D9"/>
    <w:rsid w:val="18381785"/>
    <w:rsid w:val="190A1FBB"/>
    <w:rsid w:val="1A6D5B04"/>
    <w:rsid w:val="22745AB0"/>
    <w:rsid w:val="243235CD"/>
    <w:rsid w:val="2590483A"/>
    <w:rsid w:val="26AC3A6A"/>
    <w:rsid w:val="275D4D64"/>
    <w:rsid w:val="2D3534CA"/>
    <w:rsid w:val="2FBE65BC"/>
    <w:rsid w:val="30780A73"/>
    <w:rsid w:val="345160AC"/>
    <w:rsid w:val="3EB64E72"/>
    <w:rsid w:val="52D20739"/>
    <w:rsid w:val="53165C44"/>
    <w:rsid w:val="63886FA8"/>
    <w:rsid w:val="665728B1"/>
    <w:rsid w:val="6FA171E2"/>
    <w:rsid w:val="6FBB43B1"/>
    <w:rsid w:val="70BC5C25"/>
    <w:rsid w:val="726522EC"/>
    <w:rsid w:val="728E539F"/>
    <w:rsid w:val="757A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99"/>
    <w:pPr>
      <w:spacing w:before="100" w:beforeAutospacing="1" w:after="100" w:afterAutospacing="1"/>
      <w:ind w:left="1250" w:right="597"/>
      <w:jc w:val="center"/>
      <w:outlineLvl w:val="1"/>
    </w:pPr>
    <w:rPr>
      <w:rFonts w:ascii="Palatino Linotype" w:hAnsi="Palatino Linotype"/>
      <w:sz w:val="18"/>
      <w:szCs w:val="1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Body Text"/>
    <w:basedOn w:val="1"/>
    <w:unhideWhenUsed/>
    <w:qFormat/>
    <w:uiPriority w:val="99"/>
    <w:pPr>
      <w:spacing w:before="100" w:beforeAutospacing="1" w:after="100" w:afterAutospacing="1"/>
      <w:ind w:left="854"/>
    </w:pPr>
    <w:rPr>
      <w:rFonts w:ascii="Palatino Linotype" w:hAnsi="Palatino Linotype"/>
      <w:sz w:val="16"/>
      <w:szCs w:val="16"/>
    </w:rPr>
  </w:style>
  <w:style w:type="paragraph" w:styleId="5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3</Words>
  <Characters>6045</Characters>
  <Lines>47</Lines>
  <Paragraphs>13</Paragraphs>
  <TotalTime>0</TotalTime>
  <ScaleCrop>false</ScaleCrop>
  <LinksUpToDate>false</LinksUpToDate>
  <CharactersWithSpaces>623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6:50:00Z</dcterms:created>
  <dc:creator>QIN</dc:creator>
  <cp:lastModifiedBy>hideway-Qin</cp:lastModifiedBy>
  <dcterms:modified xsi:type="dcterms:W3CDTF">2022-12-16T09:01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969C2CC505E491F89190FD693D5F5EE</vt:lpwstr>
  </property>
</Properties>
</file>